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5B9F7" w14:textId="47D3B31B" w:rsidR="00C80858" w:rsidRPr="00EB7D77" w:rsidRDefault="00C80858" w:rsidP="00EB7D77">
      <w:pPr>
        <w:rPr>
          <w:rFonts w:asciiTheme="majorBidi" w:hAnsiTheme="majorBidi" w:cstheme="majorBidi"/>
          <w:b/>
          <w:bCs/>
        </w:rPr>
      </w:pPr>
      <w:r w:rsidRPr="00EB7D77">
        <w:rPr>
          <w:rFonts w:asciiTheme="majorBidi" w:hAnsiTheme="majorBidi" w:cstheme="majorBidi"/>
          <w:b/>
          <w:bCs/>
        </w:rPr>
        <w:t>Supplementary Table 1. Preventive Medications for Migraine and ATC Codes</w:t>
      </w:r>
    </w:p>
    <w:p w14:paraId="2F2C10D9" w14:textId="77777777" w:rsidR="00C80858" w:rsidRPr="001739E8" w:rsidRDefault="00C80858" w:rsidP="00E64049">
      <w:pPr>
        <w:jc w:val="both"/>
        <w:rPr>
          <w:rFonts w:asciiTheme="majorBidi" w:hAnsiTheme="majorBidi" w:cstheme="majorBidi"/>
        </w:rPr>
      </w:pPr>
    </w:p>
    <w:tbl>
      <w:tblPr>
        <w:tblW w:w="0" w:type="auto"/>
        <w:tblCellSpacing w:w="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0"/>
        <w:gridCol w:w="2390"/>
        <w:gridCol w:w="1233"/>
      </w:tblGrid>
      <w:tr w:rsidR="00C80858" w:rsidRPr="00EB7D77" w14:paraId="1194DC69" w14:textId="77777777" w:rsidTr="00EB7D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8F1FAF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rug Class</w:t>
            </w:r>
          </w:p>
        </w:tc>
        <w:tc>
          <w:tcPr>
            <w:tcW w:w="0" w:type="auto"/>
            <w:vAlign w:val="center"/>
            <w:hideMark/>
          </w:tcPr>
          <w:p w14:paraId="35BF6806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e Ingredient (generic)</w:t>
            </w:r>
          </w:p>
        </w:tc>
        <w:tc>
          <w:tcPr>
            <w:tcW w:w="0" w:type="auto"/>
            <w:vAlign w:val="center"/>
            <w:hideMark/>
          </w:tcPr>
          <w:p w14:paraId="0B0673CB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C Code(s)</w:t>
            </w:r>
          </w:p>
        </w:tc>
      </w:tr>
      <w:tr w:rsidR="00C80858" w:rsidRPr="00EB7D77" w14:paraId="3AD6FCE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85B5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cyclic Antidepressants</w:t>
            </w:r>
          </w:p>
        </w:tc>
        <w:tc>
          <w:tcPr>
            <w:tcW w:w="0" w:type="auto"/>
            <w:vAlign w:val="center"/>
            <w:hideMark/>
          </w:tcPr>
          <w:p w14:paraId="053434F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Amitriptyline</w:t>
            </w:r>
          </w:p>
        </w:tc>
        <w:tc>
          <w:tcPr>
            <w:tcW w:w="0" w:type="auto"/>
            <w:vAlign w:val="center"/>
            <w:hideMark/>
          </w:tcPr>
          <w:p w14:paraId="3EE03827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6AA09</w:t>
            </w:r>
          </w:p>
        </w:tc>
      </w:tr>
      <w:tr w:rsidR="00C80858" w:rsidRPr="00EB7D77" w14:paraId="18370EC2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0B707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RIs</w:t>
            </w:r>
          </w:p>
        </w:tc>
        <w:tc>
          <w:tcPr>
            <w:tcW w:w="0" w:type="auto"/>
            <w:vAlign w:val="center"/>
            <w:hideMark/>
          </w:tcPr>
          <w:p w14:paraId="6A6A7F9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Venlafaxine</w:t>
            </w:r>
          </w:p>
        </w:tc>
        <w:tc>
          <w:tcPr>
            <w:tcW w:w="0" w:type="auto"/>
            <w:vAlign w:val="center"/>
            <w:hideMark/>
          </w:tcPr>
          <w:p w14:paraId="12AD2A2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6AX16</w:t>
            </w:r>
          </w:p>
        </w:tc>
      </w:tr>
      <w:tr w:rsidR="00C80858" w:rsidRPr="00EB7D77" w14:paraId="70EAA90F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DF43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CF476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Duloxetine</w:t>
            </w:r>
          </w:p>
        </w:tc>
        <w:tc>
          <w:tcPr>
            <w:tcW w:w="0" w:type="auto"/>
            <w:vAlign w:val="center"/>
            <w:hideMark/>
          </w:tcPr>
          <w:p w14:paraId="0CF3680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6AX21</w:t>
            </w:r>
          </w:p>
        </w:tc>
      </w:tr>
      <w:tr w:rsidR="00C80858" w:rsidRPr="00EB7D77" w14:paraId="0103A946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64A07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a-Blockers</w:t>
            </w:r>
          </w:p>
        </w:tc>
        <w:tc>
          <w:tcPr>
            <w:tcW w:w="0" w:type="auto"/>
            <w:vAlign w:val="center"/>
            <w:hideMark/>
          </w:tcPr>
          <w:p w14:paraId="306C73A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Propranolol</w:t>
            </w:r>
          </w:p>
        </w:tc>
        <w:tc>
          <w:tcPr>
            <w:tcW w:w="0" w:type="auto"/>
            <w:vAlign w:val="center"/>
            <w:hideMark/>
          </w:tcPr>
          <w:p w14:paraId="4B9DD510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07AA05</w:t>
            </w:r>
          </w:p>
        </w:tc>
      </w:tr>
      <w:tr w:rsidR="00C80858" w:rsidRPr="00EB7D77" w14:paraId="7647A39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1897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838C6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Metoprolol</w:t>
            </w:r>
          </w:p>
        </w:tc>
        <w:tc>
          <w:tcPr>
            <w:tcW w:w="0" w:type="auto"/>
            <w:vAlign w:val="center"/>
            <w:hideMark/>
          </w:tcPr>
          <w:p w14:paraId="69AEE9A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07AB02</w:t>
            </w:r>
          </w:p>
        </w:tc>
      </w:tr>
      <w:tr w:rsidR="00C80858" w:rsidRPr="00EB7D77" w14:paraId="0BAAA2A9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B702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giotensin Receptor Blockers</w:t>
            </w:r>
          </w:p>
        </w:tc>
        <w:tc>
          <w:tcPr>
            <w:tcW w:w="0" w:type="auto"/>
            <w:vAlign w:val="center"/>
            <w:hideMark/>
          </w:tcPr>
          <w:p w14:paraId="0FE99C80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andesartan</w:t>
            </w:r>
          </w:p>
        </w:tc>
        <w:tc>
          <w:tcPr>
            <w:tcW w:w="0" w:type="auto"/>
            <w:vAlign w:val="center"/>
            <w:hideMark/>
          </w:tcPr>
          <w:p w14:paraId="10258D4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09CA06</w:t>
            </w:r>
          </w:p>
        </w:tc>
      </w:tr>
      <w:tr w:rsidR="00C80858" w:rsidRPr="00EB7D77" w14:paraId="52B7A34B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EDF26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convulsants</w:t>
            </w:r>
          </w:p>
        </w:tc>
        <w:tc>
          <w:tcPr>
            <w:tcW w:w="0" w:type="auto"/>
            <w:vAlign w:val="center"/>
            <w:hideMark/>
          </w:tcPr>
          <w:p w14:paraId="1D337FA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vAlign w:val="center"/>
            <w:hideMark/>
          </w:tcPr>
          <w:p w14:paraId="5BB53B7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3AG01</w:t>
            </w:r>
          </w:p>
        </w:tc>
      </w:tr>
      <w:tr w:rsidR="00C80858" w:rsidRPr="00EB7D77" w14:paraId="5944E777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0444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47E49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Topiramate</w:t>
            </w:r>
          </w:p>
        </w:tc>
        <w:tc>
          <w:tcPr>
            <w:tcW w:w="0" w:type="auto"/>
            <w:vAlign w:val="center"/>
            <w:hideMark/>
          </w:tcPr>
          <w:p w14:paraId="0C19EA7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3AX11</w:t>
            </w:r>
          </w:p>
        </w:tc>
      </w:tr>
      <w:tr w:rsidR="00C80858" w:rsidRPr="00EB7D77" w14:paraId="4C09E249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0B35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RP monoclonal antibodies</w:t>
            </w:r>
          </w:p>
        </w:tc>
        <w:tc>
          <w:tcPr>
            <w:tcW w:w="0" w:type="auto"/>
            <w:vAlign w:val="center"/>
            <w:hideMark/>
          </w:tcPr>
          <w:p w14:paraId="559C2AA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Erenumab</w:t>
            </w:r>
          </w:p>
        </w:tc>
        <w:tc>
          <w:tcPr>
            <w:tcW w:w="0" w:type="auto"/>
            <w:vAlign w:val="center"/>
            <w:hideMark/>
          </w:tcPr>
          <w:p w14:paraId="631C342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2CD06</w:t>
            </w:r>
          </w:p>
        </w:tc>
      </w:tr>
      <w:tr w:rsidR="00C80858" w:rsidRPr="00EB7D77" w14:paraId="5C5B01F8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AD8BF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99E32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Fremanezumab</w:t>
            </w:r>
          </w:p>
        </w:tc>
        <w:tc>
          <w:tcPr>
            <w:tcW w:w="0" w:type="auto"/>
            <w:vAlign w:val="center"/>
            <w:hideMark/>
          </w:tcPr>
          <w:p w14:paraId="28ABA80F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2CD05</w:t>
            </w:r>
          </w:p>
        </w:tc>
      </w:tr>
      <w:tr w:rsidR="00C80858" w:rsidRPr="00EB7D77" w14:paraId="1CBF99E0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75B9D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326BAD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Galcanezumab</w:t>
            </w:r>
          </w:p>
        </w:tc>
        <w:tc>
          <w:tcPr>
            <w:tcW w:w="0" w:type="auto"/>
            <w:vAlign w:val="center"/>
            <w:hideMark/>
          </w:tcPr>
          <w:p w14:paraId="5B59BD4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2CD04</w:t>
            </w:r>
          </w:p>
        </w:tc>
      </w:tr>
      <w:tr w:rsidR="00C80858" w:rsidRPr="00EB7D77" w14:paraId="287ECC58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EDF9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pants</w:t>
            </w:r>
          </w:p>
        </w:tc>
        <w:tc>
          <w:tcPr>
            <w:tcW w:w="0" w:type="auto"/>
            <w:vAlign w:val="center"/>
            <w:hideMark/>
          </w:tcPr>
          <w:p w14:paraId="0755A7E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Rimegepant</w:t>
            </w:r>
          </w:p>
        </w:tc>
        <w:tc>
          <w:tcPr>
            <w:tcW w:w="0" w:type="auto"/>
            <w:vAlign w:val="center"/>
            <w:hideMark/>
          </w:tcPr>
          <w:p w14:paraId="7C1764B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2CD03</w:t>
            </w:r>
          </w:p>
        </w:tc>
      </w:tr>
      <w:tr w:rsidR="00C80858" w:rsidRPr="00EB7D77" w14:paraId="7DAF984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210F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022BD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Atogepant</w:t>
            </w:r>
          </w:p>
        </w:tc>
        <w:tc>
          <w:tcPr>
            <w:tcW w:w="0" w:type="auto"/>
            <w:vAlign w:val="center"/>
            <w:hideMark/>
          </w:tcPr>
          <w:p w14:paraId="705811C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N02CD02</w:t>
            </w:r>
          </w:p>
        </w:tc>
      </w:tr>
    </w:tbl>
    <w:p w14:paraId="5471951D" w14:textId="77777777" w:rsidR="00E168FC" w:rsidRPr="001739E8" w:rsidRDefault="00E168FC" w:rsidP="00E64049">
      <w:pPr>
        <w:jc w:val="both"/>
        <w:rPr>
          <w:rFonts w:asciiTheme="majorBidi" w:hAnsiTheme="majorBidi" w:cstheme="majorBidi"/>
        </w:rPr>
      </w:pPr>
    </w:p>
    <w:p w14:paraId="247251BA" w14:textId="77777777" w:rsidR="00C80858" w:rsidRPr="001739E8" w:rsidRDefault="00C80858" w:rsidP="00E64049">
      <w:pPr>
        <w:jc w:val="both"/>
        <w:rPr>
          <w:rFonts w:asciiTheme="majorBidi" w:hAnsiTheme="majorBidi" w:cstheme="majorBidi"/>
        </w:rPr>
      </w:pPr>
      <w:r w:rsidRPr="001739E8">
        <w:rPr>
          <w:rFonts w:asciiTheme="majorBidi" w:hAnsiTheme="majorBidi" w:cstheme="majorBidi"/>
        </w:rPr>
        <w:br w:type="page"/>
      </w:r>
    </w:p>
    <w:p w14:paraId="50B61E64" w14:textId="77777777" w:rsidR="00D50CEF" w:rsidRDefault="00C80858" w:rsidP="00EB7D77">
      <w:pPr>
        <w:rPr>
          <w:rFonts w:asciiTheme="majorBidi" w:hAnsiTheme="majorBidi" w:cstheme="majorBidi"/>
          <w:b/>
          <w:bCs/>
        </w:rPr>
      </w:pPr>
      <w:r w:rsidRPr="00EB7D77">
        <w:rPr>
          <w:rFonts w:asciiTheme="majorBidi" w:hAnsiTheme="majorBidi" w:cstheme="majorBidi"/>
          <w:b/>
          <w:bCs/>
        </w:rPr>
        <w:lastRenderedPageBreak/>
        <w:t>Supplementary Table 2. Comorbidity Definitions and ICD-9 Codes</w:t>
      </w:r>
    </w:p>
    <w:p w14:paraId="27B44F13" w14:textId="77777777" w:rsidR="00EB7D77" w:rsidRPr="00EB7D77" w:rsidRDefault="00EB7D77" w:rsidP="00EB7D77">
      <w:pPr>
        <w:rPr>
          <w:rFonts w:asciiTheme="majorBidi" w:hAnsiTheme="majorBidi" w:cstheme="majorBidi"/>
          <w:b/>
          <w:bCs/>
        </w:rPr>
      </w:pPr>
    </w:p>
    <w:tbl>
      <w:tblPr>
        <w:tblW w:w="0" w:type="auto"/>
        <w:tblCellSpacing w:w="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20"/>
        <w:gridCol w:w="2270"/>
      </w:tblGrid>
      <w:tr w:rsidR="00C80858" w:rsidRPr="00EB7D77" w14:paraId="62E3E4F0" w14:textId="77777777" w:rsidTr="00EB7D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B8C9A7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orbidity Category</w:t>
            </w:r>
          </w:p>
        </w:tc>
        <w:tc>
          <w:tcPr>
            <w:tcW w:w="0" w:type="auto"/>
            <w:vAlign w:val="center"/>
            <w:hideMark/>
          </w:tcPr>
          <w:p w14:paraId="4D1CF804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dition / Subgroup</w:t>
            </w:r>
          </w:p>
        </w:tc>
        <w:tc>
          <w:tcPr>
            <w:tcW w:w="0" w:type="auto"/>
            <w:vAlign w:val="center"/>
            <w:hideMark/>
          </w:tcPr>
          <w:p w14:paraId="6B637DF4" w14:textId="4128969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9 Code(s)</w:t>
            </w:r>
          </w:p>
        </w:tc>
      </w:tr>
      <w:tr w:rsidR="00C80858" w:rsidRPr="00EB7D77" w14:paraId="43AE7818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2A93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vAlign w:val="center"/>
            <w:hideMark/>
          </w:tcPr>
          <w:p w14:paraId="3BB2C7F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Anxiety disorders</w:t>
            </w:r>
          </w:p>
        </w:tc>
        <w:tc>
          <w:tcPr>
            <w:tcW w:w="0" w:type="auto"/>
            <w:vAlign w:val="center"/>
            <w:hideMark/>
          </w:tcPr>
          <w:p w14:paraId="54AE743F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300.0, 300.2, 300.3, 309.2</w:t>
            </w:r>
          </w:p>
        </w:tc>
      </w:tr>
      <w:tr w:rsidR="00C80858" w:rsidRPr="00EB7D77" w14:paraId="7112B3AC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1F71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B0833F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06A7DE95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296.2–296.3, 311</w:t>
            </w:r>
          </w:p>
        </w:tc>
      </w:tr>
      <w:tr w:rsidR="00C80858" w:rsidRPr="00EB7D77" w14:paraId="047AD5E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3BA8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ronic Pain Syndromes</w:t>
            </w:r>
          </w:p>
        </w:tc>
        <w:tc>
          <w:tcPr>
            <w:tcW w:w="0" w:type="auto"/>
            <w:vAlign w:val="center"/>
            <w:hideMark/>
          </w:tcPr>
          <w:p w14:paraId="5996CBC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Low back pain</w:t>
            </w:r>
          </w:p>
        </w:tc>
        <w:tc>
          <w:tcPr>
            <w:tcW w:w="0" w:type="auto"/>
            <w:vAlign w:val="center"/>
            <w:hideMark/>
          </w:tcPr>
          <w:p w14:paraId="0914F800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724.2, 724.5</w:t>
            </w:r>
          </w:p>
        </w:tc>
      </w:tr>
      <w:tr w:rsidR="00C80858" w:rsidRPr="00EB7D77" w14:paraId="66077396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C670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B8E07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Fibromyalgia</w:t>
            </w:r>
          </w:p>
        </w:tc>
        <w:tc>
          <w:tcPr>
            <w:tcW w:w="0" w:type="auto"/>
            <w:vAlign w:val="center"/>
            <w:hideMark/>
          </w:tcPr>
          <w:p w14:paraId="1388112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729.1</w:t>
            </w:r>
          </w:p>
        </w:tc>
      </w:tr>
      <w:tr w:rsidR="00C80858" w:rsidRPr="00EB7D77" w14:paraId="18CE720D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A40F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CA5CA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Endometriosis</w:t>
            </w:r>
          </w:p>
        </w:tc>
        <w:tc>
          <w:tcPr>
            <w:tcW w:w="0" w:type="auto"/>
            <w:vAlign w:val="center"/>
            <w:hideMark/>
          </w:tcPr>
          <w:p w14:paraId="255068B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617.xx</w:t>
            </w:r>
          </w:p>
        </w:tc>
      </w:tr>
      <w:tr w:rsidR="00C80858" w:rsidRPr="00EB7D77" w14:paraId="61D0BDC6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A255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strointestinal</w:t>
            </w:r>
            <w:r w:rsidR="009123C5" w:rsidRPr="00EB7D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123C5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orders</w:t>
            </w:r>
          </w:p>
        </w:tc>
        <w:tc>
          <w:tcPr>
            <w:tcW w:w="0" w:type="auto"/>
            <w:vAlign w:val="center"/>
            <w:hideMark/>
          </w:tcPr>
          <w:p w14:paraId="1176E1B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Inflammatory bowel disease (IBD)</w:t>
            </w:r>
          </w:p>
        </w:tc>
        <w:tc>
          <w:tcPr>
            <w:tcW w:w="0" w:type="auto"/>
            <w:vAlign w:val="center"/>
            <w:hideMark/>
          </w:tcPr>
          <w:p w14:paraId="18BE9116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555.xx (Crohn’s), 556.xx (UC)</w:t>
            </w:r>
          </w:p>
        </w:tc>
      </w:tr>
      <w:tr w:rsidR="00C80858" w:rsidRPr="00EB7D77" w14:paraId="7737BAE7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D4B65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121BD6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Irritable bowel syndrome (IBS)</w:t>
            </w:r>
          </w:p>
        </w:tc>
        <w:tc>
          <w:tcPr>
            <w:tcW w:w="0" w:type="auto"/>
            <w:vAlign w:val="center"/>
            <w:hideMark/>
          </w:tcPr>
          <w:p w14:paraId="06C2B8C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564.1</w:t>
            </w:r>
          </w:p>
        </w:tc>
      </w:tr>
      <w:tr w:rsidR="00C80858" w:rsidRPr="00EB7D77" w14:paraId="6B9E4114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A1F7D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66C3B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Peptic ulcer disease</w:t>
            </w:r>
          </w:p>
        </w:tc>
        <w:tc>
          <w:tcPr>
            <w:tcW w:w="0" w:type="auto"/>
            <w:vAlign w:val="center"/>
            <w:hideMark/>
          </w:tcPr>
          <w:p w14:paraId="746F445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531.xx–534.xx</w:t>
            </w:r>
          </w:p>
        </w:tc>
      </w:tr>
      <w:tr w:rsidR="00C80858" w:rsidRPr="00EB7D77" w14:paraId="4B2F3644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39D5E" w14:textId="77777777" w:rsidR="00C80858" w:rsidRPr="00EB7D77" w:rsidRDefault="00C174F7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scular </w:t>
            </w:r>
            <w:r w:rsidR="00C80858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C80858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abolic</w:t>
            </w:r>
            <w:r w:rsidRPr="00EB7D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14:paraId="2428F7C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52B6D5A7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01.xx–405.xx</w:t>
            </w:r>
          </w:p>
        </w:tc>
      </w:tr>
      <w:tr w:rsidR="00C80858" w:rsidRPr="00EB7D77" w14:paraId="4448C65A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1BD4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07EA5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vAlign w:val="center"/>
            <w:hideMark/>
          </w:tcPr>
          <w:p w14:paraId="60B614C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272.xx</w:t>
            </w:r>
          </w:p>
        </w:tc>
      </w:tr>
      <w:tr w:rsidR="00C80858" w:rsidRPr="00EB7D77" w14:paraId="1C32447E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E484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57C6F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38792FF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250.xx</w:t>
            </w:r>
          </w:p>
        </w:tc>
      </w:tr>
      <w:tr w:rsidR="00C80858" w:rsidRPr="00EB7D77" w14:paraId="47D2B12B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A51D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A37F0D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  <w:hideMark/>
          </w:tcPr>
          <w:p w14:paraId="754DE18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27.31</w:t>
            </w:r>
          </w:p>
        </w:tc>
      </w:tr>
      <w:tr w:rsidR="00C80858" w:rsidRPr="00EB7D77" w14:paraId="36E9EE04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39B7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CFB35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vAlign w:val="center"/>
            <w:hideMark/>
          </w:tcPr>
          <w:p w14:paraId="1120EB27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43.xx, 440.xx</w:t>
            </w:r>
          </w:p>
        </w:tc>
      </w:tr>
      <w:tr w:rsidR="00C80858" w:rsidRPr="00EB7D77" w14:paraId="5C1B1E02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CE7C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35368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vAlign w:val="center"/>
            <w:hideMark/>
          </w:tcPr>
          <w:p w14:paraId="5E78D1F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30.xx–438.xx</w:t>
            </w:r>
          </w:p>
        </w:tc>
      </w:tr>
      <w:tr w:rsidR="00C80858" w:rsidRPr="00EB7D77" w14:paraId="2BD3F319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5B1E8D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</w:t>
            </w:r>
            <w:r w:rsidR="009123C5" w:rsidRPr="00EB7D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123C5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orders</w:t>
            </w:r>
          </w:p>
        </w:tc>
        <w:tc>
          <w:tcPr>
            <w:tcW w:w="0" w:type="auto"/>
            <w:vAlign w:val="center"/>
            <w:hideMark/>
          </w:tcPr>
          <w:p w14:paraId="1DAFC950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vAlign w:val="center"/>
            <w:hideMark/>
          </w:tcPr>
          <w:p w14:paraId="7BCABD7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28.xx</w:t>
            </w:r>
          </w:p>
        </w:tc>
      </w:tr>
      <w:tr w:rsidR="00C80858" w:rsidRPr="00EB7D77" w14:paraId="3D7B11D8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1D0A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4DCCCB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vAlign w:val="center"/>
            <w:hideMark/>
          </w:tcPr>
          <w:p w14:paraId="64B6377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10.xx</w:t>
            </w:r>
          </w:p>
        </w:tc>
      </w:tr>
      <w:tr w:rsidR="00C80858" w:rsidRPr="00EB7D77" w14:paraId="0353937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8731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sculoskeletal </w:t>
            </w:r>
            <w:r w:rsidR="005F336B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</w:t>
            </w:r>
          </w:p>
        </w:tc>
        <w:tc>
          <w:tcPr>
            <w:tcW w:w="0" w:type="auto"/>
            <w:vAlign w:val="center"/>
            <w:hideMark/>
          </w:tcPr>
          <w:p w14:paraId="0314419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vAlign w:val="center"/>
            <w:hideMark/>
          </w:tcPr>
          <w:p w14:paraId="3B2486C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733.0</w:t>
            </w:r>
          </w:p>
        </w:tc>
      </w:tr>
      <w:tr w:rsidR="00C80858" w:rsidRPr="00EB7D77" w14:paraId="2C7ECE5C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CB018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iratory</w:t>
            </w:r>
            <w:r w:rsidR="007D4F10" w:rsidRPr="00EB7D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D4F10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14:paraId="710C5239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  <w:vAlign w:val="center"/>
            <w:hideMark/>
          </w:tcPr>
          <w:p w14:paraId="00BB4CD2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490–496</w:t>
            </w:r>
          </w:p>
        </w:tc>
      </w:tr>
      <w:tr w:rsidR="00C80858" w:rsidRPr="00EB7D77" w14:paraId="1737C868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BF7080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logical</w:t>
            </w:r>
            <w:r w:rsidR="00A02AC4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isorders</w:t>
            </w:r>
          </w:p>
        </w:tc>
        <w:tc>
          <w:tcPr>
            <w:tcW w:w="0" w:type="auto"/>
            <w:vAlign w:val="center"/>
            <w:hideMark/>
          </w:tcPr>
          <w:p w14:paraId="264B8BA5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  <w:hideMark/>
          </w:tcPr>
          <w:p w14:paraId="3B39106C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290.xx, 294.xx, 331.xx</w:t>
            </w:r>
          </w:p>
        </w:tc>
      </w:tr>
      <w:tr w:rsidR="00C80858" w:rsidRPr="00EB7D77" w14:paraId="7FFE24B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0FEC6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oimmune/ Rheumatic</w:t>
            </w:r>
            <w:r w:rsidR="005F336B" w:rsidRPr="00EB7D7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F336B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s</w:t>
            </w:r>
          </w:p>
        </w:tc>
        <w:tc>
          <w:tcPr>
            <w:tcW w:w="0" w:type="auto"/>
            <w:vAlign w:val="center"/>
            <w:hideMark/>
          </w:tcPr>
          <w:p w14:paraId="47EC6B0E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Connective tissue disease / Rheumatic disease</w:t>
            </w:r>
          </w:p>
        </w:tc>
        <w:tc>
          <w:tcPr>
            <w:tcW w:w="0" w:type="auto"/>
            <w:vAlign w:val="center"/>
            <w:hideMark/>
          </w:tcPr>
          <w:p w14:paraId="53D3D0CD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710.xx, 714.xx, 725.xx</w:t>
            </w:r>
          </w:p>
        </w:tc>
      </w:tr>
      <w:tr w:rsidR="00C80858" w:rsidRPr="00EB7D77" w14:paraId="24B76DD2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32498" w14:textId="77777777" w:rsidR="00C80858" w:rsidRPr="00EB7D77" w:rsidRDefault="00C80858" w:rsidP="00EB7D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</w:t>
            </w:r>
            <w:r w:rsidR="005F336B" w:rsidRPr="00EB7D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662FCA2F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Malignancy (any)</w:t>
            </w:r>
          </w:p>
        </w:tc>
        <w:tc>
          <w:tcPr>
            <w:tcW w:w="0" w:type="auto"/>
            <w:vAlign w:val="center"/>
            <w:hideMark/>
          </w:tcPr>
          <w:p w14:paraId="526C6DA6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140.xx–239.xx</w:t>
            </w:r>
          </w:p>
        </w:tc>
      </w:tr>
      <w:tr w:rsidR="00C80858" w:rsidRPr="00EB7D77" w14:paraId="033E9245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CD61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AD670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HIV/AIDS</w:t>
            </w:r>
          </w:p>
        </w:tc>
        <w:tc>
          <w:tcPr>
            <w:tcW w:w="0" w:type="auto"/>
            <w:vAlign w:val="center"/>
            <w:hideMark/>
          </w:tcPr>
          <w:p w14:paraId="20554B83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042.xx, 043.xx, 044.xx</w:t>
            </w:r>
          </w:p>
        </w:tc>
      </w:tr>
      <w:tr w:rsidR="00C80858" w:rsidRPr="00EB7D77" w14:paraId="7AFC4F04" w14:textId="77777777" w:rsidTr="00EB7D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E24F4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5C6DDA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Renal disease</w:t>
            </w:r>
            <w:r w:rsidR="00B747B2" w:rsidRPr="00EB7D77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50EEFA11" w14:textId="77777777" w:rsidR="00C80858" w:rsidRPr="00EB7D77" w:rsidRDefault="00C80858" w:rsidP="00EB7D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B7D77">
              <w:rPr>
                <w:rFonts w:asciiTheme="majorBidi" w:hAnsiTheme="majorBidi" w:cstheme="majorBidi"/>
                <w:sz w:val="20"/>
                <w:szCs w:val="20"/>
              </w:rPr>
              <w:t>580.xx–589.xx</w:t>
            </w:r>
          </w:p>
        </w:tc>
      </w:tr>
    </w:tbl>
    <w:p w14:paraId="13BF1342" w14:textId="77777777" w:rsidR="00EB7D77" w:rsidRDefault="00EB7D77" w:rsidP="00EB7D77">
      <w:pPr>
        <w:rPr>
          <w:rFonts w:asciiTheme="majorBidi" w:hAnsiTheme="majorBidi" w:cstheme="majorBidi"/>
          <w:b/>
          <w:bCs/>
        </w:rPr>
      </w:pPr>
    </w:p>
    <w:p w14:paraId="7A62F0F4" w14:textId="77777777" w:rsidR="00B802A0" w:rsidRDefault="00B802A0" w:rsidP="00EB7D77">
      <w:pPr>
        <w:rPr>
          <w:rFonts w:asciiTheme="majorBidi" w:hAnsiTheme="majorBidi" w:cstheme="majorBidi"/>
          <w:b/>
          <w:bCs/>
        </w:rPr>
      </w:pPr>
    </w:p>
    <w:p w14:paraId="5776EF44" w14:textId="77777777" w:rsidR="00B802A0" w:rsidRDefault="00B802A0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9208C33" w14:textId="003F4C0A" w:rsidR="005231BC" w:rsidRPr="00EB7D77" w:rsidRDefault="005231BC" w:rsidP="00EB7D77">
      <w:pPr>
        <w:rPr>
          <w:rFonts w:asciiTheme="majorBidi" w:hAnsiTheme="majorBidi" w:cstheme="majorBidi"/>
          <w:b/>
          <w:bCs/>
        </w:rPr>
      </w:pPr>
      <w:r w:rsidRPr="00EB7D77">
        <w:rPr>
          <w:rFonts w:asciiTheme="majorBidi" w:hAnsiTheme="majorBidi" w:cstheme="majorBidi"/>
          <w:b/>
          <w:bCs/>
        </w:rPr>
        <w:lastRenderedPageBreak/>
        <w:t xml:space="preserve">Supplementary Figure </w:t>
      </w:r>
      <w:r w:rsidR="00EB7D77" w:rsidRPr="00EB7D77">
        <w:rPr>
          <w:rFonts w:asciiTheme="majorBidi" w:hAnsiTheme="majorBidi" w:cstheme="majorBidi"/>
          <w:b/>
          <w:bCs/>
        </w:rPr>
        <w:t>1</w:t>
      </w:r>
      <w:r w:rsidRPr="00EB7D77">
        <w:rPr>
          <w:rFonts w:asciiTheme="majorBidi" w:hAnsiTheme="majorBidi" w:cstheme="majorBidi"/>
          <w:b/>
          <w:bCs/>
        </w:rPr>
        <w:t xml:space="preserve">. Age at Migraine Diagnosis by </w:t>
      </w:r>
      <w:r w:rsidR="00D351CC">
        <w:rPr>
          <w:rFonts w:asciiTheme="majorBidi" w:hAnsiTheme="majorBidi" w:cstheme="majorBidi"/>
          <w:b/>
          <w:bCs/>
        </w:rPr>
        <w:t>Sex</w:t>
      </w:r>
    </w:p>
    <w:p w14:paraId="40AF40F7" w14:textId="77777777" w:rsidR="005231BC" w:rsidRPr="001739E8" w:rsidRDefault="005231BC" w:rsidP="00E64049">
      <w:pPr>
        <w:jc w:val="both"/>
        <w:rPr>
          <w:rFonts w:asciiTheme="majorBidi" w:hAnsiTheme="majorBidi" w:cstheme="majorBidi"/>
          <w:b/>
          <w:bCs/>
        </w:rPr>
      </w:pPr>
    </w:p>
    <w:p w14:paraId="5FAC634D" w14:textId="104596C4" w:rsidR="00EB7D77" w:rsidRDefault="00563AD7" w:rsidP="00EB7D77">
      <w:pPr>
        <w:ind w:hanging="15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8B585E3" wp14:editId="2F0F55F5">
            <wp:extent cx="7357730" cy="4866767"/>
            <wp:effectExtent l="0" t="0" r="0" b="0"/>
            <wp:docPr id="174597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7999" name="Picture 17459799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1561" cy="4902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C229E" w14:textId="77777777" w:rsidR="00563AD7" w:rsidRDefault="00563AD7" w:rsidP="00EB7D77">
      <w:pPr>
        <w:ind w:left="-1560"/>
        <w:jc w:val="both"/>
        <w:rPr>
          <w:rFonts w:asciiTheme="majorBidi" w:hAnsiTheme="majorBidi" w:cstheme="majorBidi"/>
        </w:rPr>
      </w:pPr>
    </w:p>
    <w:p w14:paraId="4C138F46" w14:textId="77777777" w:rsidR="0002090E" w:rsidRDefault="0002090E" w:rsidP="0002090E">
      <w:pPr>
        <w:ind w:left="-1560"/>
        <w:jc w:val="both"/>
        <w:rPr>
          <w:rFonts w:asciiTheme="majorBidi" w:hAnsiTheme="majorBidi" w:cstheme="majorBidi"/>
        </w:rPr>
      </w:pPr>
    </w:p>
    <w:p w14:paraId="2563ADF4" w14:textId="360BFC0B" w:rsidR="00180D25" w:rsidRPr="00FB6F96" w:rsidRDefault="0002090E" w:rsidP="00FB6F96">
      <w:pPr>
        <w:ind w:left="-1560"/>
        <w:jc w:val="both"/>
        <w:rPr>
          <w:rFonts w:asciiTheme="majorBidi" w:hAnsiTheme="majorBidi" w:cstheme="majorBidi"/>
          <w:lang w:val="en-US"/>
        </w:rPr>
      </w:pPr>
      <w:r w:rsidRPr="0002090E">
        <w:rPr>
          <w:rFonts w:asciiTheme="majorBidi" w:hAnsiTheme="majorBidi" w:cstheme="majorBidi"/>
        </w:rPr>
        <w:t>Kernel density plots of age at migraine diagnosis by sex. Density represents the relative distribution of diagnoses across age rather than absolute frequencies or probabilities at a specific age. The x-axis is restricted to ages ≥18 years. Higher density values at younger ages reflect clustering of diagnoses in early adulthood.</w:t>
      </w:r>
    </w:p>
    <w:sectPr w:rsidR="00180D25" w:rsidRPr="00FB6F96" w:rsidSect="000C028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D5F22" w14:textId="77777777" w:rsidR="00ED5BB3" w:rsidRDefault="00ED5BB3" w:rsidP="008F4657">
      <w:r>
        <w:separator/>
      </w:r>
    </w:p>
  </w:endnote>
  <w:endnote w:type="continuationSeparator" w:id="0">
    <w:p w14:paraId="617ECA8B" w14:textId="77777777" w:rsidR="00ED5BB3" w:rsidRDefault="00ED5BB3" w:rsidP="008F4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C5BC2" w14:textId="77777777" w:rsidR="00ED5BB3" w:rsidRDefault="00ED5BB3" w:rsidP="008F4657">
      <w:r>
        <w:separator/>
      </w:r>
    </w:p>
  </w:footnote>
  <w:footnote w:type="continuationSeparator" w:id="0">
    <w:p w14:paraId="1859D53F" w14:textId="77777777" w:rsidR="00ED5BB3" w:rsidRDefault="00ED5BB3" w:rsidP="008F4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E40E1"/>
    <w:multiLevelType w:val="multilevel"/>
    <w:tmpl w:val="91DE7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AD0EBC"/>
    <w:multiLevelType w:val="multilevel"/>
    <w:tmpl w:val="D2D23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FC00B2"/>
    <w:multiLevelType w:val="multilevel"/>
    <w:tmpl w:val="AD10E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104CDB"/>
    <w:multiLevelType w:val="hybridMultilevel"/>
    <w:tmpl w:val="1BE8F114"/>
    <w:lvl w:ilvl="0" w:tplc="5C1C1118">
      <w:start w:val="20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767B6B"/>
    <w:multiLevelType w:val="multilevel"/>
    <w:tmpl w:val="2A64A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1A453F"/>
    <w:multiLevelType w:val="multilevel"/>
    <w:tmpl w:val="AFF4B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D0526"/>
    <w:multiLevelType w:val="hybridMultilevel"/>
    <w:tmpl w:val="260A939A"/>
    <w:lvl w:ilvl="0" w:tplc="0E2E6B2E">
      <w:start w:val="20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401455">
    <w:abstractNumId w:val="1"/>
  </w:num>
  <w:num w:numId="2" w16cid:durableId="1472214410">
    <w:abstractNumId w:val="4"/>
  </w:num>
  <w:num w:numId="3" w16cid:durableId="793402209">
    <w:abstractNumId w:val="0"/>
  </w:num>
  <w:num w:numId="4" w16cid:durableId="1791392986">
    <w:abstractNumId w:val="6"/>
  </w:num>
  <w:num w:numId="5" w16cid:durableId="103966013">
    <w:abstractNumId w:val="3"/>
  </w:num>
  <w:num w:numId="6" w16cid:durableId="137460068">
    <w:abstractNumId w:val="2"/>
  </w:num>
  <w:num w:numId="7" w16cid:durableId="18756494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8FC"/>
    <w:rsid w:val="00000304"/>
    <w:rsid w:val="000067C8"/>
    <w:rsid w:val="000154C8"/>
    <w:rsid w:val="0002090E"/>
    <w:rsid w:val="00023EE3"/>
    <w:rsid w:val="00030721"/>
    <w:rsid w:val="0003208E"/>
    <w:rsid w:val="00035928"/>
    <w:rsid w:val="000415E5"/>
    <w:rsid w:val="00041EEE"/>
    <w:rsid w:val="0006279F"/>
    <w:rsid w:val="00064531"/>
    <w:rsid w:val="00080801"/>
    <w:rsid w:val="00081C9D"/>
    <w:rsid w:val="000822FA"/>
    <w:rsid w:val="00086BE4"/>
    <w:rsid w:val="000A10EA"/>
    <w:rsid w:val="000A6B9B"/>
    <w:rsid w:val="000C028D"/>
    <w:rsid w:val="000C1B43"/>
    <w:rsid w:val="000C3A56"/>
    <w:rsid w:val="000C53BA"/>
    <w:rsid w:val="000D19B9"/>
    <w:rsid w:val="000D38A5"/>
    <w:rsid w:val="000E2D30"/>
    <w:rsid w:val="000E5B77"/>
    <w:rsid w:val="000E7375"/>
    <w:rsid w:val="000F4D8A"/>
    <w:rsid w:val="00115A1E"/>
    <w:rsid w:val="00125AD1"/>
    <w:rsid w:val="00132C6E"/>
    <w:rsid w:val="001503F9"/>
    <w:rsid w:val="00154D2B"/>
    <w:rsid w:val="0015505D"/>
    <w:rsid w:val="0015505E"/>
    <w:rsid w:val="00160CAC"/>
    <w:rsid w:val="00164713"/>
    <w:rsid w:val="001660A4"/>
    <w:rsid w:val="001704AF"/>
    <w:rsid w:val="001739E8"/>
    <w:rsid w:val="001778BB"/>
    <w:rsid w:val="00177B1E"/>
    <w:rsid w:val="00180D25"/>
    <w:rsid w:val="001939BB"/>
    <w:rsid w:val="001942A0"/>
    <w:rsid w:val="001968EF"/>
    <w:rsid w:val="001B4CE9"/>
    <w:rsid w:val="001B6747"/>
    <w:rsid w:val="001C4724"/>
    <w:rsid w:val="001C605F"/>
    <w:rsid w:val="001D52F7"/>
    <w:rsid w:val="001D7554"/>
    <w:rsid w:val="001E35B6"/>
    <w:rsid w:val="001E4D8C"/>
    <w:rsid w:val="001E73B3"/>
    <w:rsid w:val="001E7C0D"/>
    <w:rsid w:val="001F4D63"/>
    <w:rsid w:val="00204CB1"/>
    <w:rsid w:val="0020557A"/>
    <w:rsid w:val="0021087F"/>
    <w:rsid w:val="00210BA6"/>
    <w:rsid w:val="00213DF4"/>
    <w:rsid w:val="002147BC"/>
    <w:rsid w:val="00217572"/>
    <w:rsid w:val="002214BA"/>
    <w:rsid w:val="0022269C"/>
    <w:rsid w:val="00222950"/>
    <w:rsid w:val="002269C0"/>
    <w:rsid w:val="00231064"/>
    <w:rsid w:val="00234C1B"/>
    <w:rsid w:val="00241110"/>
    <w:rsid w:val="002431CF"/>
    <w:rsid w:val="00251321"/>
    <w:rsid w:val="0026133C"/>
    <w:rsid w:val="0026431C"/>
    <w:rsid w:val="00266506"/>
    <w:rsid w:val="00266ADE"/>
    <w:rsid w:val="00270923"/>
    <w:rsid w:val="00276FC2"/>
    <w:rsid w:val="002771F2"/>
    <w:rsid w:val="00294FAF"/>
    <w:rsid w:val="00297636"/>
    <w:rsid w:val="002A1925"/>
    <w:rsid w:val="002B1693"/>
    <w:rsid w:val="002C3A92"/>
    <w:rsid w:val="002C3C0E"/>
    <w:rsid w:val="002C5B18"/>
    <w:rsid w:val="002D5A52"/>
    <w:rsid w:val="002D6E32"/>
    <w:rsid w:val="002E0E53"/>
    <w:rsid w:val="002E4260"/>
    <w:rsid w:val="002E4267"/>
    <w:rsid w:val="002E49E3"/>
    <w:rsid w:val="002E4E90"/>
    <w:rsid w:val="002E7E68"/>
    <w:rsid w:val="002F0F5B"/>
    <w:rsid w:val="002F1D04"/>
    <w:rsid w:val="002F62EE"/>
    <w:rsid w:val="00300D6C"/>
    <w:rsid w:val="003052A5"/>
    <w:rsid w:val="0031042F"/>
    <w:rsid w:val="00313B50"/>
    <w:rsid w:val="00314D94"/>
    <w:rsid w:val="00316275"/>
    <w:rsid w:val="0032068E"/>
    <w:rsid w:val="00320CB0"/>
    <w:rsid w:val="00324830"/>
    <w:rsid w:val="003267D8"/>
    <w:rsid w:val="003269D9"/>
    <w:rsid w:val="00333C97"/>
    <w:rsid w:val="00334159"/>
    <w:rsid w:val="00336E71"/>
    <w:rsid w:val="00346A4B"/>
    <w:rsid w:val="003470C8"/>
    <w:rsid w:val="003539A7"/>
    <w:rsid w:val="00363A72"/>
    <w:rsid w:val="00364137"/>
    <w:rsid w:val="00364C99"/>
    <w:rsid w:val="00374F5D"/>
    <w:rsid w:val="00383BE2"/>
    <w:rsid w:val="00391234"/>
    <w:rsid w:val="00396AC0"/>
    <w:rsid w:val="003A0085"/>
    <w:rsid w:val="003A7715"/>
    <w:rsid w:val="003B2C90"/>
    <w:rsid w:val="003B6204"/>
    <w:rsid w:val="003C34E3"/>
    <w:rsid w:val="003C3E63"/>
    <w:rsid w:val="003D7F66"/>
    <w:rsid w:val="003F03BE"/>
    <w:rsid w:val="003F282C"/>
    <w:rsid w:val="003F3E0B"/>
    <w:rsid w:val="003F462C"/>
    <w:rsid w:val="003F643A"/>
    <w:rsid w:val="00405ECE"/>
    <w:rsid w:val="00406433"/>
    <w:rsid w:val="00407F9A"/>
    <w:rsid w:val="00410572"/>
    <w:rsid w:val="00412940"/>
    <w:rsid w:val="00413F66"/>
    <w:rsid w:val="00420D7C"/>
    <w:rsid w:val="0043029A"/>
    <w:rsid w:val="00435A6A"/>
    <w:rsid w:val="0044455A"/>
    <w:rsid w:val="00450F1B"/>
    <w:rsid w:val="00452D86"/>
    <w:rsid w:val="0045413B"/>
    <w:rsid w:val="004571C8"/>
    <w:rsid w:val="00460C3E"/>
    <w:rsid w:val="00462A67"/>
    <w:rsid w:val="00466513"/>
    <w:rsid w:val="004669D6"/>
    <w:rsid w:val="004751E9"/>
    <w:rsid w:val="0047628D"/>
    <w:rsid w:val="004766EE"/>
    <w:rsid w:val="00476D41"/>
    <w:rsid w:val="004813FC"/>
    <w:rsid w:val="00485B6A"/>
    <w:rsid w:val="0049117F"/>
    <w:rsid w:val="00496B98"/>
    <w:rsid w:val="00496D0C"/>
    <w:rsid w:val="004B60BA"/>
    <w:rsid w:val="004C171E"/>
    <w:rsid w:val="004C1880"/>
    <w:rsid w:val="004C4CAB"/>
    <w:rsid w:val="004D4A6F"/>
    <w:rsid w:val="004D5413"/>
    <w:rsid w:val="004E24C9"/>
    <w:rsid w:val="004F7B94"/>
    <w:rsid w:val="0050157A"/>
    <w:rsid w:val="00504776"/>
    <w:rsid w:val="0050614A"/>
    <w:rsid w:val="00512CAA"/>
    <w:rsid w:val="00513A9D"/>
    <w:rsid w:val="0051513F"/>
    <w:rsid w:val="00522F81"/>
    <w:rsid w:val="005231BC"/>
    <w:rsid w:val="00526AA8"/>
    <w:rsid w:val="005328FB"/>
    <w:rsid w:val="00534FA8"/>
    <w:rsid w:val="00542EED"/>
    <w:rsid w:val="00547134"/>
    <w:rsid w:val="00547DC1"/>
    <w:rsid w:val="00563AD7"/>
    <w:rsid w:val="00567180"/>
    <w:rsid w:val="00574CFC"/>
    <w:rsid w:val="00580A03"/>
    <w:rsid w:val="00581781"/>
    <w:rsid w:val="0058433A"/>
    <w:rsid w:val="00585B66"/>
    <w:rsid w:val="005A0380"/>
    <w:rsid w:val="005A4C90"/>
    <w:rsid w:val="005A5F5A"/>
    <w:rsid w:val="005B0EC9"/>
    <w:rsid w:val="005B1FD9"/>
    <w:rsid w:val="005B243B"/>
    <w:rsid w:val="005B7DFB"/>
    <w:rsid w:val="005C5202"/>
    <w:rsid w:val="005D30C6"/>
    <w:rsid w:val="005D49BE"/>
    <w:rsid w:val="005D4C1F"/>
    <w:rsid w:val="005D4E9A"/>
    <w:rsid w:val="005D5B27"/>
    <w:rsid w:val="005D5D7C"/>
    <w:rsid w:val="005E09F2"/>
    <w:rsid w:val="005E5949"/>
    <w:rsid w:val="005F023B"/>
    <w:rsid w:val="005F1F9C"/>
    <w:rsid w:val="005F2291"/>
    <w:rsid w:val="005F336B"/>
    <w:rsid w:val="005F40F0"/>
    <w:rsid w:val="006041F0"/>
    <w:rsid w:val="006212F7"/>
    <w:rsid w:val="0062677A"/>
    <w:rsid w:val="00627C59"/>
    <w:rsid w:val="0063010D"/>
    <w:rsid w:val="006306EB"/>
    <w:rsid w:val="00632FCF"/>
    <w:rsid w:val="00634408"/>
    <w:rsid w:val="00635F86"/>
    <w:rsid w:val="00645B42"/>
    <w:rsid w:val="0064604D"/>
    <w:rsid w:val="0066008D"/>
    <w:rsid w:val="006638E4"/>
    <w:rsid w:val="00670408"/>
    <w:rsid w:val="00671FCD"/>
    <w:rsid w:val="00676E2D"/>
    <w:rsid w:val="00682EDF"/>
    <w:rsid w:val="00685E03"/>
    <w:rsid w:val="006A030C"/>
    <w:rsid w:val="006A1DE0"/>
    <w:rsid w:val="006A333D"/>
    <w:rsid w:val="006B3567"/>
    <w:rsid w:val="006B44AA"/>
    <w:rsid w:val="006C0D38"/>
    <w:rsid w:val="006C25BB"/>
    <w:rsid w:val="006C3698"/>
    <w:rsid w:val="006C54BF"/>
    <w:rsid w:val="006C587B"/>
    <w:rsid w:val="006C65D3"/>
    <w:rsid w:val="006D6513"/>
    <w:rsid w:val="006F1CF5"/>
    <w:rsid w:val="006F3E05"/>
    <w:rsid w:val="006F5338"/>
    <w:rsid w:val="00713058"/>
    <w:rsid w:val="007152C1"/>
    <w:rsid w:val="007203D6"/>
    <w:rsid w:val="00724411"/>
    <w:rsid w:val="007316C2"/>
    <w:rsid w:val="007400C4"/>
    <w:rsid w:val="00745EAF"/>
    <w:rsid w:val="00751FDE"/>
    <w:rsid w:val="00753E8B"/>
    <w:rsid w:val="00761383"/>
    <w:rsid w:val="007630A6"/>
    <w:rsid w:val="007631B2"/>
    <w:rsid w:val="0077189F"/>
    <w:rsid w:val="007745A2"/>
    <w:rsid w:val="00780802"/>
    <w:rsid w:val="00782964"/>
    <w:rsid w:val="00785078"/>
    <w:rsid w:val="00785ACA"/>
    <w:rsid w:val="00792E86"/>
    <w:rsid w:val="007A479B"/>
    <w:rsid w:val="007A5F42"/>
    <w:rsid w:val="007A6275"/>
    <w:rsid w:val="007A6C12"/>
    <w:rsid w:val="007A6ED4"/>
    <w:rsid w:val="007A7E23"/>
    <w:rsid w:val="007B0207"/>
    <w:rsid w:val="007B6896"/>
    <w:rsid w:val="007B706A"/>
    <w:rsid w:val="007D4F10"/>
    <w:rsid w:val="007D64B7"/>
    <w:rsid w:val="007E65E2"/>
    <w:rsid w:val="007F1677"/>
    <w:rsid w:val="007F6050"/>
    <w:rsid w:val="007F7814"/>
    <w:rsid w:val="00817086"/>
    <w:rsid w:val="00817873"/>
    <w:rsid w:val="00820CFB"/>
    <w:rsid w:val="00823EB6"/>
    <w:rsid w:val="00831B16"/>
    <w:rsid w:val="008454EB"/>
    <w:rsid w:val="00847F11"/>
    <w:rsid w:val="0085158C"/>
    <w:rsid w:val="0088756F"/>
    <w:rsid w:val="00890564"/>
    <w:rsid w:val="00895025"/>
    <w:rsid w:val="0089619B"/>
    <w:rsid w:val="008A0C5D"/>
    <w:rsid w:val="008A7E95"/>
    <w:rsid w:val="008B0D29"/>
    <w:rsid w:val="008B3335"/>
    <w:rsid w:val="008B3337"/>
    <w:rsid w:val="008B56C3"/>
    <w:rsid w:val="008B6D77"/>
    <w:rsid w:val="008C2E54"/>
    <w:rsid w:val="008C4A44"/>
    <w:rsid w:val="008C7C40"/>
    <w:rsid w:val="008D296A"/>
    <w:rsid w:val="008E1423"/>
    <w:rsid w:val="008F27AB"/>
    <w:rsid w:val="008F2F9B"/>
    <w:rsid w:val="008F2FD1"/>
    <w:rsid w:val="008F4657"/>
    <w:rsid w:val="00901414"/>
    <w:rsid w:val="0091062C"/>
    <w:rsid w:val="00911166"/>
    <w:rsid w:val="009123C5"/>
    <w:rsid w:val="00913F93"/>
    <w:rsid w:val="0092050F"/>
    <w:rsid w:val="00930900"/>
    <w:rsid w:val="00934F37"/>
    <w:rsid w:val="009367D1"/>
    <w:rsid w:val="0094535B"/>
    <w:rsid w:val="0095746F"/>
    <w:rsid w:val="00960C29"/>
    <w:rsid w:val="009653EE"/>
    <w:rsid w:val="00972192"/>
    <w:rsid w:val="009816C8"/>
    <w:rsid w:val="00982FAF"/>
    <w:rsid w:val="00984134"/>
    <w:rsid w:val="009863A6"/>
    <w:rsid w:val="00990E8F"/>
    <w:rsid w:val="0099144D"/>
    <w:rsid w:val="00992B92"/>
    <w:rsid w:val="00994334"/>
    <w:rsid w:val="009961D3"/>
    <w:rsid w:val="009A231B"/>
    <w:rsid w:val="009A6020"/>
    <w:rsid w:val="009B04AB"/>
    <w:rsid w:val="009B2673"/>
    <w:rsid w:val="009C24DA"/>
    <w:rsid w:val="009C7449"/>
    <w:rsid w:val="009C7D67"/>
    <w:rsid w:val="009D66C7"/>
    <w:rsid w:val="009F21DF"/>
    <w:rsid w:val="00A00B80"/>
    <w:rsid w:val="00A013FC"/>
    <w:rsid w:val="00A02AC4"/>
    <w:rsid w:val="00A07558"/>
    <w:rsid w:val="00A119B8"/>
    <w:rsid w:val="00A11F71"/>
    <w:rsid w:val="00A151F4"/>
    <w:rsid w:val="00A15332"/>
    <w:rsid w:val="00A30468"/>
    <w:rsid w:val="00A56A5F"/>
    <w:rsid w:val="00A8460E"/>
    <w:rsid w:val="00A84E38"/>
    <w:rsid w:val="00A9135E"/>
    <w:rsid w:val="00AA1D8A"/>
    <w:rsid w:val="00AA4500"/>
    <w:rsid w:val="00AA6704"/>
    <w:rsid w:val="00AB0B71"/>
    <w:rsid w:val="00AB54A9"/>
    <w:rsid w:val="00AC03F9"/>
    <w:rsid w:val="00AC05AF"/>
    <w:rsid w:val="00AD6609"/>
    <w:rsid w:val="00AE204F"/>
    <w:rsid w:val="00AE3290"/>
    <w:rsid w:val="00AE4807"/>
    <w:rsid w:val="00AF4F3F"/>
    <w:rsid w:val="00AF736E"/>
    <w:rsid w:val="00B0189A"/>
    <w:rsid w:val="00B067E4"/>
    <w:rsid w:val="00B12351"/>
    <w:rsid w:val="00B1657A"/>
    <w:rsid w:val="00B23164"/>
    <w:rsid w:val="00B33317"/>
    <w:rsid w:val="00B35DE7"/>
    <w:rsid w:val="00B3652C"/>
    <w:rsid w:val="00B41FDF"/>
    <w:rsid w:val="00B43933"/>
    <w:rsid w:val="00B55E67"/>
    <w:rsid w:val="00B61117"/>
    <w:rsid w:val="00B6231D"/>
    <w:rsid w:val="00B72421"/>
    <w:rsid w:val="00B747B2"/>
    <w:rsid w:val="00B77065"/>
    <w:rsid w:val="00B802A0"/>
    <w:rsid w:val="00B83E06"/>
    <w:rsid w:val="00B84601"/>
    <w:rsid w:val="00B86404"/>
    <w:rsid w:val="00B86B77"/>
    <w:rsid w:val="00B93872"/>
    <w:rsid w:val="00B9414D"/>
    <w:rsid w:val="00B97E12"/>
    <w:rsid w:val="00BC174E"/>
    <w:rsid w:val="00BC1E51"/>
    <w:rsid w:val="00BC43D0"/>
    <w:rsid w:val="00BC5818"/>
    <w:rsid w:val="00BC61CB"/>
    <w:rsid w:val="00BC64C1"/>
    <w:rsid w:val="00BE0F91"/>
    <w:rsid w:val="00BE3267"/>
    <w:rsid w:val="00BE62AA"/>
    <w:rsid w:val="00BF023A"/>
    <w:rsid w:val="00BF4CB4"/>
    <w:rsid w:val="00BF65E6"/>
    <w:rsid w:val="00BF7A50"/>
    <w:rsid w:val="00C07571"/>
    <w:rsid w:val="00C15399"/>
    <w:rsid w:val="00C174F7"/>
    <w:rsid w:val="00C20B24"/>
    <w:rsid w:val="00C2681A"/>
    <w:rsid w:val="00C31233"/>
    <w:rsid w:val="00C3253F"/>
    <w:rsid w:val="00C446DB"/>
    <w:rsid w:val="00C520E7"/>
    <w:rsid w:val="00C5375D"/>
    <w:rsid w:val="00C55A3B"/>
    <w:rsid w:val="00C565A1"/>
    <w:rsid w:val="00C62F3F"/>
    <w:rsid w:val="00C62FA4"/>
    <w:rsid w:val="00C63417"/>
    <w:rsid w:val="00C6499C"/>
    <w:rsid w:val="00C67719"/>
    <w:rsid w:val="00C7103D"/>
    <w:rsid w:val="00C72882"/>
    <w:rsid w:val="00C774B8"/>
    <w:rsid w:val="00C80858"/>
    <w:rsid w:val="00C87EF2"/>
    <w:rsid w:val="00C94648"/>
    <w:rsid w:val="00C95482"/>
    <w:rsid w:val="00CA3785"/>
    <w:rsid w:val="00CB0504"/>
    <w:rsid w:val="00CB4533"/>
    <w:rsid w:val="00CB699F"/>
    <w:rsid w:val="00CC70C1"/>
    <w:rsid w:val="00CC7E9A"/>
    <w:rsid w:val="00CD1084"/>
    <w:rsid w:val="00CD13BC"/>
    <w:rsid w:val="00CD6615"/>
    <w:rsid w:val="00CE1E63"/>
    <w:rsid w:val="00CE32DB"/>
    <w:rsid w:val="00CF7B8F"/>
    <w:rsid w:val="00D03996"/>
    <w:rsid w:val="00D0751B"/>
    <w:rsid w:val="00D1520B"/>
    <w:rsid w:val="00D22EC0"/>
    <w:rsid w:val="00D2400D"/>
    <w:rsid w:val="00D24CB4"/>
    <w:rsid w:val="00D24D90"/>
    <w:rsid w:val="00D25CB0"/>
    <w:rsid w:val="00D333C1"/>
    <w:rsid w:val="00D34E56"/>
    <w:rsid w:val="00D351CC"/>
    <w:rsid w:val="00D36A6E"/>
    <w:rsid w:val="00D44CE1"/>
    <w:rsid w:val="00D451DD"/>
    <w:rsid w:val="00D46162"/>
    <w:rsid w:val="00D50CEF"/>
    <w:rsid w:val="00D54CBF"/>
    <w:rsid w:val="00D56027"/>
    <w:rsid w:val="00D578BD"/>
    <w:rsid w:val="00D8621E"/>
    <w:rsid w:val="00D9530B"/>
    <w:rsid w:val="00D956FF"/>
    <w:rsid w:val="00D97053"/>
    <w:rsid w:val="00DA19A6"/>
    <w:rsid w:val="00DA3BD2"/>
    <w:rsid w:val="00DA4EC5"/>
    <w:rsid w:val="00DA5B76"/>
    <w:rsid w:val="00DB0ADA"/>
    <w:rsid w:val="00DB34E3"/>
    <w:rsid w:val="00DE0292"/>
    <w:rsid w:val="00DE1956"/>
    <w:rsid w:val="00DE3279"/>
    <w:rsid w:val="00DE4DA5"/>
    <w:rsid w:val="00DF2F5A"/>
    <w:rsid w:val="00DF56BA"/>
    <w:rsid w:val="00E0117F"/>
    <w:rsid w:val="00E14239"/>
    <w:rsid w:val="00E168FC"/>
    <w:rsid w:val="00E24AF0"/>
    <w:rsid w:val="00E25F67"/>
    <w:rsid w:val="00E275D3"/>
    <w:rsid w:val="00E35CEF"/>
    <w:rsid w:val="00E36775"/>
    <w:rsid w:val="00E551B0"/>
    <w:rsid w:val="00E6007C"/>
    <w:rsid w:val="00E63C62"/>
    <w:rsid w:val="00E64049"/>
    <w:rsid w:val="00E6447D"/>
    <w:rsid w:val="00E67ED2"/>
    <w:rsid w:val="00E7098C"/>
    <w:rsid w:val="00E73075"/>
    <w:rsid w:val="00E858EE"/>
    <w:rsid w:val="00E87F7E"/>
    <w:rsid w:val="00E928D3"/>
    <w:rsid w:val="00E97254"/>
    <w:rsid w:val="00EA0882"/>
    <w:rsid w:val="00EA2539"/>
    <w:rsid w:val="00EA3433"/>
    <w:rsid w:val="00EA435C"/>
    <w:rsid w:val="00EB3094"/>
    <w:rsid w:val="00EB4B6A"/>
    <w:rsid w:val="00EB6025"/>
    <w:rsid w:val="00EB7D77"/>
    <w:rsid w:val="00EC0D59"/>
    <w:rsid w:val="00EC1527"/>
    <w:rsid w:val="00EC222C"/>
    <w:rsid w:val="00EC5DCE"/>
    <w:rsid w:val="00EC7988"/>
    <w:rsid w:val="00EC7A64"/>
    <w:rsid w:val="00ED5BB3"/>
    <w:rsid w:val="00EE19CC"/>
    <w:rsid w:val="00EE5478"/>
    <w:rsid w:val="00EE630B"/>
    <w:rsid w:val="00EF4D56"/>
    <w:rsid w:val="00F0460A"/>
    <w:rsid w:val="00F05775"/>
    <w:rsid w:val="00F15D8B"/>
    <w:rsid w:val="00F2151D"/>
    <w:rsid w:val="00F33EE8"/>
    <w:rsid w:val="00F410A9"/>
    <w:rsid w:val="00F464E7"/>
    <w:rsid w:val="00F475C9"/>
    <w:rsid w:val="00F50133"/>
    <w:rsid w:val="00F72924"/>
    <w:rsid w:val="00F7669E"/>
    <w:rsid w:val="00F8345F"/>
    <w:rsid w:val="00F87298"/>
    <w:rsid w:val="00F9030C"/>
    <w:rsid w:val="00F90EB0"/>
    <w:rsid w:val="00F928A0"/>
    <w:rsid w:val="00FA2022"/>
    <w:rsid w:val="00FA448D"/>
    <w:rsid w:val="00FA62AD"/>
    <w:rsid w:val="00FA7356"/>
    <w:rsid w:val="00FB0D7C"/>
    <w:rsid w:val="00FB6F96"/>
    <w:rsid w:val="00FB7F3B"/>
    <w:rsid w:val="00FC46C4"/>
    <w:rsid w:val="00FC6AF1"/>
    <w:rsid w:val="00FC72AD"/>
    <w:rsid w:val="00FD4080"/>
    <w:rsid w:val="00FF3651"/>
    <w:rsid w:val="00FF6451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06875C"/>
  <w15:chartTrackingRefBased/>
  <w15:docId w15:val="{6D511EDF-47B7-4E89-AD79-43E8BF05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8FC"/>
    <w:pPr>
      <w:keepNext/>
      <w:keepLines/>
      <w:bidi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8FC"/>
    <w:pPr>
      <w:keepNext/>
      <w:keepLines/>
      <w:bidi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8FC"/>
    <w:pPr>
      <w:keepNext/>
      <w:keepLines/>
      <w:bidi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8FC"/>
    <w:pPr>
      <w:keepNext/>
      <w:keepLines/>
      <w:bidi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8FC"/>
    <w:pPr>
      <w:keepNext/>
      <w:keepLines/>
      <w:bidi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8FC"/>
    <w:pPr>
      <w:keepNext/>
      <w:keepLines/>
      <w:bidi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8FC"/>
    <w:pPr>
      <w:keepNext/>
      <w:keepLines/>
      <w:bidi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8FC"/>
    <w:pPr>
      <w:keepNext/>
      <w:keepLines/>
      <w:bidi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8FC"/>
    <w:pPr>
      <w:keepNext/>
      <w:keepLines/>
      <w:bidi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8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8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8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8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8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8FC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16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8FC"/>
    <w:pPr>
      <w:numPr>
        <w:ilvl w:val="1"/>
      </w:numPr>
      <w:bidi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16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8FC"/>
    <w:pPr>
      <w:bidi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16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8FC"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E168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8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8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8F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D64B7"/>
    <w:pPr>
      <w:spacing w:before="100" w:beforeAutospacing="1" w:after="100" w:afterAutospacing="1"/>
    </w:pPr>
    <w:rPr>
      <w:rFonts w:eastAsiaTheme="minorHAns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3BE"/>
    <w:pPr>
      <w:bidi/>
    </w:pPr>
    <w:rPr>
      <w:rFonts w:ascii="Tahoma" w:eastAsiaTheme="minorHAnsi" w:hAnsi="Tahoma" w:cs="Tahom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3BE"/>
    <w:rPr>
      <w:rFonts w:ascii="Tahoma" w:hAnsi="Tahoma" w:cs="Tahom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51E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51DD"/>
    <w:rPr>
      <w:i/>
      <w:iCs/>
    </w:rPr>
  </w:style>
  <w:style w:type="paragraph" w:styleId="Revision">
    <w:name w:val="Revision"/>
    <w:hidden/>
    <w:uiPriority w:val="99"/>
    <w:semiHidden/>
    <w:rsid w:val="00B72421"/>
    <w:pPr>
      <w:spacing w:after="0" w:line="240" w:lineRule="auto"/>
    </w:pPr>
  </w:style>
  <w:style w:type="paragraph" w:customStyle="1" w:styleId="p1">
    <w:name w:val="p1"/>
    <w:basedOn w:val="Normal"/>
    <w:rsid w:val="006D6513"/>
    <w:rPr>
      <w:rFonts w:ascii="Helvetica" w:hAnsi="Helvetica"/>
      <w:color w:val="000000"/>
      <w:sz w:val="15"/>
      <w:szCs w:val="15"/>
      <w:lang w:val="en-US"/>
    </w:rPr>
  </w:style>
  <w:style w:type="character" w:customStyle="1" w:styleId="s1">
    <w:name w:val="s1"/>
    <w:basedOn w:val="DefaultParagraphFont"/>
    <w:rsid w:val="006D6513"/>
    <w:rPr>
      <w:color w:val="0000FF"/>
    </w:rPr>
  </w:style>
  <w:style w:type="paragraph" w:styleId="Header">
    <w:name w:val="header"/>
    <w:basedOn w:val="Normal"/>
    <w:link w:val="HeaderChar"/>
    <w:uiPriority w:val="99"/>
    <w:unhideWhenUsed/>
    <w:rsid w:val="008F4657"/>
    <w:pPr>
      <w:tabs>
        <w:tab w:val="center" w:pos="4680"/>
        <w:tab w:val="right" w:pos="9360"/>
      </w:tabs>
      <w:bidi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4657"/>
  </w:style>
  <w:style w:type="paragraph" w:styleId="Footer">
    <w:name w:val="footer"/>
    <w:basedOn w:val="Normal"/>
    <w:link w:val="FooterChar"/>
    <w:uiPriority w:val="99"/>
    <w:unhideWhenUsed/>
    <w:rsid w:val="008F4657"/>
    <w:pPr>
      <w:tabs>
        <w:tab w:val="center" w:pos="4680"/>
        <w:tab w:val="right" w:pos="9360"/>
      </w:tabs>
      <w:bidi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4657"/>
  </w:style>
  <w:style w:type="character" w:styleId="UnresolvedMention">
    <w:name w:val="Unresolved Mention"/>
    <w:basedOn w:val="DefaultParagraphFont"/>
    <w:uiPriority w:val="99"/>
    <w:semiHidden/>
    <w:unhideWhenUsed/>
    <w:rsid w:val="00F872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919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79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57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78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36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01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68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9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29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8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80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84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89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26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4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01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2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631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533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247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076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50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66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31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779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332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3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03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98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74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438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10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07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0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71CF6E-2A2C-5640-85DA-E2F0A699D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 איפרגן</dc:creator>
  <cp:keywords/>
  <dc:description/>
  <cp:lastModifiedBy>John Magri</cp:lastModifiedBy>
  <cp:revision>4</cp:revision>
  <cp:lastPrinted>2025-12-28T04:20:00Z</cp:lastPrinted>
  <dcterms:created xsi:type="dcterms:W3CDTF">2025-12-28T04:20:00Z</dcterms:created>
  <dcterms:modified xsi:type="dcterms:W3CDTF">2026-01-1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01d2f-e363-40cc-b371-422c2f257dae</vt:lpwstr>
  </property>
</Properties>
</file>